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7E4B4" w14:textId="69FC1503" w:rsidR="000E6847" w:rsidRPr="003C2979" w:rsidRDefault="000E6847" w:rsidP="00D30F0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110" w:type="dxa"/>
        <w:tblInd w:w="-1062" w:type="dxa"/>
        <w:tblLook w:val="04A0" w:firstRow="1" w:lastRow="0" w:firstColumn="1" w:lastColumn="0" w:noHBand="0" w:noVBand="1"/>
      </w:tblPr>
      <w:tblGrid>
        <w:gridCol w:w="2538"/>
        <w:gridCol w:w="6609"/>
        <w:gridCol w:w="963"/>
      </w:tblGrid>
      <w:tr w:rsidR="00F17C35" w:rsidRPr="003C2979" w14:paraId="6C99DE17" w14:textId="77777777" w:rsidTr="00F17C35">
        <w:tc>
          <w:tcPr>
            <w:tcW w:w="2538" w:type="dxa"/>
            <w:vAlign w:val="center"/>
          </w:tcPr>
          <w:p w14:paraId="555BBB6B" w14:textId="351D7691" w:rsidR="00F17C35" w:rsidRPr="00F17C35" w:rsidRDefault="00F17C35" w:rsidP="003C297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ource and search date</w:t>
            </w:r>
          </w:p>
        </w:tc>
        <w:tc>
          <w:tcPr>
            <w:tcW w:w="6609" w:type="dxa"/>
            <w:vAlign w:val="center"/>
          </w:tcPr>
          <w:p w14:paraId="3B31D562" w14:textId="716ECD9B" w:rsidR="00F17C35" w:rsidRPr="003C2979" w:rsidRDefault="00F17C35" w:rsidP="003C297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earch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rategy</w:t>
            </w:r>
          </w:p>
        </w:tc>
        <w:tc>
          <w:tcPr>
            <w:tcW w:w="963" w:type="dxa"/>
            <w:vAlign w:val="center"/>
          </w:tcPr>
          <w:p w14:paraId="01D3DE75" w14:textId="77777777" w:rsidR="00F17C35" w:rsidRPr="003C2979" w:rsidRDefault="00F17C35" w:rsidP="003C297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F17C35" w:rsidRPr="003C2979" w14:paraId="0358FA67" w14:textId="77777777" w:rsidTr="00F17C35">
        <w:tc>
          <w:tcPr>
            <w:tcW w:w="2538" w:type="dxa"/>
            <w:vAlign w:val="center"/>
          </w:tcPr>
          <w:p w14:paraId="65EA0E5E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ubMed</w:t>
            </w:r>
          </w:p>
          <w:p w14:paraId="5F360948" w14:textId="77777777" w:rsidR="00F17C35" w:rsidRPr="00F17C35" w:rsidRDefault="00F17C35" w:rsidP="00C92EE3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(NLM)</w:t>
            </w:r>
          </w:p>
          <w:p w14:paraId="370F06E4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1B85109E" w14:textId="77777777" w:rsidR="00F17C35" w:rsidRPr="00F17C35" w:rsidRDefault="00F17C35" w:rsidP="003C2979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overage:</w:t>
            </w:r>
          </w:p>
          <w:p w14:paraId="5ADB45A1" w14:textId="77777777" w:rsidR="00F17C35" w:rsidRPr="00F17C35" w:rsidRDefault="00F17C35" w:rsidP="003C297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m database inception to search date</w:t>
            </w:r>
          </w:p>
          <w:p w14:paraId="319D017C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6F4ECC1C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earch date:</w:t>
            </w:r>
          </w:p>
          <w:p w14:paraId="3CF934C0" w14:textId="6F67807D" w:rsidR="00F17C35" w:rsidRPr="00F17C35" w:rsidRDefault="002B6F01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3-07</w:t>
            </w:r>
            <w:r w:rsidR="00F17C35"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1</w:t>
            </w:r>
          </w:p>
          <w:p w14:paraId="3F6976DA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609" w:type="dxa"/>
            <w:vAlign w:val="center"/>
          </w:tcPr>
          <w:p w14:paraId="6BBA0804" w14:textId="4B21D927" w:rsidR="00F17C35" w:rsidRPr="003C2979" w:rsidRDefault="00F17C35" w:rsidP="00163126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bookmarkStart w:id="1" w:name="_Hlk124171740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((((((((("Emergency Medicine"[Title/Abstract])) OR ("Emergency Service, Hospital"[Title/Abstract])) OR ("Evidence-Based Emergency Medicine"[Title/Abstract])) OR ("Pediatric Emergency Medicine"[Title/Abstract])) OR ("emergency room"[Title/Abstract])) OR ("emergency department"[Title/Abstract])) OR ("emergency patient"[Title/Abstract])) OR (ER[Title/Abstract])) OR (ED[Title/Abstract]) AND ((((((((((((("chest pain"[Title/Abstract]) OR (</w:t>
            </w:r>
            <w:proofErr w:type="spellStart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Pectoralgia</w:t>
            </w:r>
            <w:proofErr w:type="spellEnd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tethalgia</w:t>
            </w:r>
            <w:proofErr w:type="spellEnd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horacalgia</w:t>
            </w:r>
            <w:proofErr w:type="spellEnd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horacodynia</w:t>
            </w:r>
            <w:proofErr w:type="spellEnd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[Title/Abstract])) OR ("Heart Attack"[Title/Abstract])) OR (angina[Title/Abstract])) ) OR ("chest cramp"[Title/Abstract])) OR ("chest tightness"[Title/Abstract])) </w:t>
            </w:r>
            <w:bookmarkEnd w:id="1"/>
            <w:r w:rsidRPr="003C2979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 (heartburn[Title/Abstract]))</w:t>
            </w:r>
          </w:p>
        </w:tc>
        <w:tc>
          <w:tcPr>
            <w:tcW w:w="963" w:type="dxa"/>
            <w:vAlign w:val="center"/>
          </w:tcPr>
          <w:p w14:paraId="5AD28314" w14:textId="1640E785" w:rsidR="00F17C35" w:rsidRPr="00F17C35" w:rsidRDefault="00F17C35" w:rsidP="00C92EE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7C35">
              <w:rPr>
                <w:rStyle w:val="value"/>
                <w:rFonts w:asciiTheme="majorBidi" w:eastAsiaTheme="majorEastAsia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  <w:t>6</w:t>
            </w:r>
            <w:r w:rsidRPr="00F17C35">
              <w:rPr>
                <w:rStyle w:val="value"/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val="en-US"/>
              </w:rPr>
              <w:t>520</w:t>
            </w:r>
          </w:p>
          <w:p w14:paraId="58FB7965" w14:textId="77777777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17C35" w:rsidRPr="003C2979" w14:paraId="528ADC54" w14:textId="77777777" w:rsidTr="00F17C35">
        <w:tc>
          <w:tcPr>
            <w:tcW w:w="2538" w:type="dxa"/>
            <w:vAlign w:val="center"/>
          </w:tcPr>
          <w:p w14:paraId="4B5929CB" w14:textId="51F7099F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EMBASE </w:t>
            </w:r>
          </w:p>
          <w:p w14:paraId="36A52005" w14:textId="0498721D" w:rsidR="00F17C35" w:rsidRPr="00F17C35" w:rsidRDefault="00F17C35" w:rsidP="00C92EE3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(Elsevier, all sources included)</w:t>
            </w:r>
          </w:p>
          <w:p w14:paraId="77CA4065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overage:</w:t>
            </w:r>
          </w:p>
          <w:p w14:paraId="25156811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m database inception to search date</w:t>
            </w:r>
          </w:p>
          <w:p w14:paraId="414613F1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877CE22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earch date:</w:t>
            </w:r>
          </w:p>
          <w:p w14:paraId="672BB010" w14:textId="0D30C7C9" w:rsidR="00F17C35" w:rsidRPr="00F17C35" w:rsidRDefault="002B6F01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3-07</w:t>
            </w:r>
            <w:r w:rsidR="00F17C35"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1</w:t>
            </w:r>
          </w:p>
          <w:p w14:paraId="120E3B1E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6FEB78E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609" w:type="dxa"/>
            <w:vAlign w:val="center"/>
          </w:tcPr>
          <w:p w14:paraId="58EF90E2" w14:textId="0F2B31A0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'emergency medicine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emergency service, hospital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evidence-based emergency medicine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pediatric emergency medicine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emergency room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emergency department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emergency patient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r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AND ('chest pain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ctoralgia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thalgia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oracalgia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oracodynia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heart attack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gina: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chest cramp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'chest tightness':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,ti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  <w:vAlign w:val="center"/>
          </w:tcPr>
          <w:p w14:paraId="79961E7E" w14:textId="49050ADF" w:rsidR="00F17C35" w:rsidRPr="003C2979" w:rsidRDefault="00F17C35" w:rsidP="00C92EE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3994</w:t>
            </w:r>
          </w:p>
          <w:p w14:paraId="0F1CB34D" w14:textId="77777777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B173742" w14:textId="77777777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17C35" w:rsidRPr="003C2979" w14:paraId="3F870673" w14:textId="77777777" w:rsidTr="00F17C35">
        <w:tc>
          <w:tcPr>
            <w:tcW w:w="2538" w:type="dxa"/>
            <w:vAlign w:val="center"/>
          </w:tcPr>
          <w:p w14:paraId="352255ED" w14:textId="13D592B6" w:rsidR="00F17C35" w:rsidRPr="00F17C35" w:rsidRDefault="00F17C35" w:rsidP="003C297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2" w:name="_Hlk124173361"/>
            <w:r w:rsidRPr="00F17C3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Web of Science</w:t>
            </w:r>
          </w:p>
          <w:p w14:paraId="7BCD2A20" w14:textId="16D4B014" w:rsidR="00F17C35" w:rsidRPr="00F17C35" w:rsidRDefault="00F17C35" w:rsidP="00F17C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F17C35">
              <w:rPr>
                <w:rFonts w:asciiTheme="majorBidi" w:hAnsiTheme="majorBidi" w:cstheme="majorBidi"/>
                <w:sz w:val="24"/>
                <w:szCs w:val="24"/>
              </w:rPr>
              <w:t>Core collection,</w:t>
            </w:r>
          </w:p>
          <w:p w14:paraId="01472923" w14:textId="08D60D9B" w:rsidR="00F17C35" w:rsidRPr="00F17C35" w:rsidRDefault="00F17C35" w:rsidP="00F17C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17C35">
              <w:rPr>
                <w:rFonts w:asciiTheme="majorBidi" w:hAnsiTheme="majorBidi" w:cstheme="majorBidi"/>
                <w:sz w:val="24"/>
                <w:szCs w:val="24"/>
              </w:rPr>
              <w:t>Clarivate</w:t>
            </w:r>
            <w:proofErr w:type="spellEnd"/>
            <w:r w:rsidRPr="00F17C3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201D47F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overage:</w:t>
            </w:r>
          </w:p>
          <w:p w14:paraId="3B41C921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m database inception to search date</w:t>
            </w:r>
          </w:p>
          <w:p w14:paraId="65CDD6C8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4B5AC72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earch date:</w:t>
            </w:r>
          </w:p>
          <w:p w14:paraId="68A55991" w14:textId="2D0E576E" w:rsidR="00F17C35" w:rsidRPr="00F17C35" w:rsidRDefault="002B6F01" w:rsidP="005A3D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3-07</w:t>
            </w:r>
            <w:r w:rsidR="00F17C35"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1</w:t>
            </w:r>
          </w:p>
          <w:p w14:paraId="2A6A0CCF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609" w:type="dxa"/>
            <w:vAlign w:val="center"/>
          </w:tcPr>
          <w:p w14:paraId="58C32D24" w14:textId="17A5F791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TS=(("Emergency Medicine") OR ("Emergency Service, Hospital") OR ("Evidence-Based Emergency Medicine") OR ("Pediatric Emergency Medicine") OR ("emergency room") OR ("emergency department") OR ("emergency patient") OR (ER) OR (ED))) AND TS=((("chest pain") OR (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ctoralgia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thalgia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oracalgia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oracodynia</w:t>
            </w:r>
            <w:proofErr w:type="spellEnd"/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OR ("Heart Attack") OR (angina) OR ("chest cramp") OR ("chest tightness")))</w:t>
            </w:r>
          </w:p>
        </w:tc>
        <w:tc>
          <w:tcPr>
            <w:tcW w:w="963" w:type="dxa"/>
            <w:vAlign w:val="center"/>
          </w:tcPr>
          <w:p w14:paraId="52A79EE2" w14:textId="26FE8281" w:rsidR="00F17C35" w:rsidRPr="003C2979" w:rsidRDefault="00F17C35" w:rsidP="00C92E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3C297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913</w:t>
            </w:r>
          </w:p>
          <w:p w14:paraId="03873805" w14:textId="77777777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57CCB37" w14:textId="77777777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17C35" w:rsidRPr="003C2979" w14:paraId="66D7BA15" w14:textId="77777777" w:rsidTr="00F17C35">
        <w:trPr>
          <w:trHeight w:val="2684"/>
        </w:trPr>
        <w:tc>
          <w:tcPr>
            <w:tcW w:w="2538" w:type="dxa"/>
            <w:vAlign w:val="center"/>
          </w:tcPr>
          <w:p w14:paraId="3D02F3FA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bookmarkStart w:id="3" w:name="_Hlk124172993"/>
            <w:bookmarkEnd w:id="2"/>
            <w:r w:rsidRPr="00F17C3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copus</w:t>
            </w:r>
          </w:p>
          <w:p w14:paraId="546FB24D" w14:textId="72E9E7EC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Elsevier)</w:t>
            </w:r>
          </w:p>
          <w:p w14:paraId="5C1812FB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overage:</w:t>
            </w:r>
          </w:p>
          <w:p w14:paraId="229D0D50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m database inception to search date</w:t>
            </w:r>
          </w:p>
          <w:p w14:paraId="7E147FA3" w14:textId="77777777" w:rsidR="00F17C35" w:rsidRPr="00F17C35" w:rsidRDefault="00F17C35" w:rsidP="00C92EE3">
            <w:pPr>
              <w:tabs>
                <w:tab w:val="left" w:pos="155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14:paraId="73719EA7" w14:textId="77777777" w:rsidR="00F17C35" w:rsidRPr="00F17C35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7C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earch date:</w:t>
            </w:r>
          </w:p>
          <w:p w14:paraId="68E0520B" w14:textId="2C4298ED" w:rsidR="00F17C35" w:rsidRPr="00F17C35" w:rsidRDefault="002B6F01" w:rsidP="00C92EE3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3-07</w:t>
            </w:r>
            <w:r w:rsidR="00F17C35" w:rsidRPr="00F17C3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1</w:t>
            </w:r>
          </w:p>
          <w:p w14:paraId="00B86710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14:paraId="3D5675FA" w14:textId="77777777" w:rsidR="00F17C35" w:rsidRPr="00F17C35" w:rsidRDefault="00F17C35" w:rsidP="00C92E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609" w:type="dxa"/>
            <w:vAlign w:val="center"/>
          </w:tcPr>
          <w:p w14:paraId="3D1A1753" w14:textId="25F8A144" w:rsidR="00F17C35" w:rsidRPr="003C2979" w:rsidRDefault="00F17C35" w:rsidP="00C92EE3">
            <w:pPr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TITLE-ABS-KEY (("Emergency Medicine") OR ("Emergency Service, Hospital") OR ("Evidence-Based Emergency Medicine") OR ("Pediatric Emergency Medicine") OR ("emergency room") OR ("emergency department") OR ("emergency patient") OR (ER) OR (ED)) AND TITLE-ABS-KEY (("chest pain") OR (</w:t>
            </w:r>
            <w:proofErr w:type="spellStart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Pectoralgia</w:t>
            </w:r>
            <w:proofErr w:type="spellEnd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Stethalgia</w:t>
            </w:r>
            <w:proofErr w:type="spellEnd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Thoracalgia</w:t>
            </w:r>
            <w:proofErr w:type="spellEnd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) OR (</w:t>
            </w:r>
            <w:proofErr w:type="spellStart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Thoracodynia</w:t>
            </w:r>
            <w:proofErr w:type="spellEnd"/>
            <w:r w:rsidRPr="003C2979">
              <w:rPr>
                <w:rFonts w:asciiTheme="majorBidi" w:hAnsiTheme="majorBidi" w:cstheme="majorBidi"/>
                <w:color w:val="323232"/>
                <w:sz w:val="24"/>
                <w:szCs w:val="24"/>
                <w:lang w:val="en-US"/>
              </w:rPr>
              <w:t>) OR ("Heart Attack") OR (angina) OR ("chest cramp") OR ("chest tightness"))</w:t>
            </w:r>
          </w:p>
        </w:tc>
        <w:tc>
          <w:tcPr>
            <w:tcW w:w="963" w:type="dxa"/>
            <w:vAlign w:val="center"/>
          </w:tcPr>
          <w:p w14:paraId="2CFD9688" w14:textId="301D84CA" w:rsidR="00F17C35" w:rsidRPr="003C2979" w:rsidRDefault="00F17C35" w:rsidP="00C92E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C297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233</w:t>
            </w:r>
          </w:p>
        </w:tc>
      </w:tr>
      <w:bookmarkEnd w:id="3"/>
      <w:tr w:rsidR="00F17C35" w:rsidRPr="003C2979" w14:paraId="501F49A9" w14:textId="77777777" w:rsidTr="00BF025D">
        <w:trPr>
          <w:trHeight w:val="440"/>
        </w:trPr>
        <w:tc>
          <w:tcPr>
            <w:tcW w:w="9147" w:type="dxa"/>
            <w:gridSpan w:val="2"/>
            <w:vAlign w:val="center"/>
          </w:tcPr>
          <w:p w14:paraId="3E37F15A" w14:textId="24EDCF6D" w:rsidR="00F17C35" w:rsidRPr="003C2979" w:rsidRDefault="00F17C35" w:rsidP="00F17C35">
            <w:pPr>
              <w:rPr>
                <w:rFonts w:asciiTheme="majorBidi" w:hAnsiTheme="majorBidi" w:cstheme="majorBidi"/>
                <w:color w:val="323232"/>
                <w:sz w:val="24"/>
                <w:szCs w:val="24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otal number of records identified</w:t>
            </w:r>
          </w:p>
        </w:tc>
        <w:tc>
          <w:tcPr>
            <w:tcW w:w="963" w:type="dxa"/>
            <w:vAlign w:val="center"/>
          </w:tcPr>
          <w:p w14:paraId="0332D4ED" w14:textId="2D1B6103" w:rsidR="00F17C35" w:rsidRPr="003C2979" w:rsidRDefault="00F17C35" w:rsidP="00F17C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660</w:t>
            </w:r>
          </w:p>
        </w:tc>
      </w:tr>
      <w:tr w:rsidR="00F17C35" w:rsidRPr="003C2979" w14:paraId="15F83326" w14:textId="77777777" w:rsidTr="00EB4DA8">
        <w:trPr>
          <w:trHeight w:val="260"/>
        </w:trPr>
        <w:tc>
          <w:tcPr>
            <w:tcW w:w="9147" w:type="dxa"/>
            <w:gridSpan w:val="2"/>
            <w:vAlign w:val="center"/>
          </w:tcPr>
          <w:p w14:paraId="2A5B2F05" w14:textId="198F2E3E" w:rsidR="00F17C35" w:rsidRPr="003C2979" w:rsidRDefault="00F17C35" w:rsidP="00F17C35">
            <w:pPr>
              <w:rPr>
                <w:rFonts w:asciiTheme="majorBidi" w:hAnsiTheme="majorBidi" w:cstheme="majorBidi"/>
                <w:color w:val="323232"/>
                <w:sz w:val="24"/>
                <w:szCs w:val="24"/>
              </w:rPr>
            </w:pPr>
            <w:r w:rsidRPr="00F17C35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otal number of unique records after removing duplication</w:t>
            </w:r>
          </w:p>
        </w:tc>
        <w:tc>
          <w:tcPr>
            <w:tcW w:w="963" w:type="dxa"/>
            <w:vAlign w:val="center"/>
          </w:tcPr>
          <w:p w14:paraId="07279E7F" w14:textId="3ADCB354" w:rsidR="00F17C35" w:rsidRPr="003C2979" w:rsidRDefault="00F17C35" w:rsidP="00F17C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7C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891</w:t>
            </w:r>
          </w:p>
        </w:tc>
      </w:tr>
    </w:tbl>
    <w:p w14:paraId="313E883B" w14:textId="0AF88547" w:rsidR="005A3DAB" w:rsidRPr="003C2979" w:rsidRDefault="005A3DAB" w:rsidP="00F17C35">
      <w:pPr>
        <w:rPr>
          <w:rFonts w:asciiTheme="majorBidi" w:hAnsiTheme="majorBidi" w:cstheme="majorBidi"/>
          <w:sz w:val="24"/>
          <w:szCs w:val="24"/>
        </w:rPr>
      </w:pPr>
    </w:p>
    <w:sectPr w:rsidR="005A3DAB" w:rsidRPr="003C2979" w:rsidSect="00F17C35">
      <w:pgSz w:w="11906" w:h="16838"/>
      <w:pgMar w:top="81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F54BCBA"/>
    <w:multiLevelType w:val="multilevel"/>
    <w:tmpl w:val="8F54BC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>
    <w:nsid w:val="CBB29B50"/>
    <w:multiLevelType w:val="multilevel"/>
    <w:tmpl w:val="CBB29B5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nsid w:val="02FE7807"/>
    <w:multiLevelType w:val="multilevel"/>
    <w:tmpl w:val="01E8A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CC7E5D"/>
    <w:multiLevelType w:val="multilevel"/>
    <w:tmpl w:val="2AA0C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881597C"/>
    <w:multiLevelType w:val="multilevel"/>
    <w:tmpl w:val="760E7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D405797"/>
    <w:multiLevelType w:val="multilevel"/>
    <w:tmpl w:val="7D40579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proofState w:spelling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yNDEztTA3NzCyMLFQ0lEKTi0uzszPAykwqwUAn2y6rywAAAA="/>
  </w:docVars>
  <w:rsids>
    <w:rsidRoot w:val="00032A85"/>
    <w:rsid w:val="00032A85"/>
    <w:rsid w:val="000E6847"/>
    <w:rsid w:val="00163126"/>
    <w:rsid w:val="001A7944"/>
    <w:rsid w:val="00272519"/>
    <w:rsid w:val="002B6F01"/>
    <w:rsid w:val="003C2979"/>
    <w:rsid w:val="003C48ED"/>
    <w:rsid w:val="004462C1"/>
    <w:rsid w:val="005A3DAB"/>
    <w:rsid w:val="00673010"/>
    <w:rsid w:val="006B185C"/>
    <w:rsid w:val="006B1C9A"/>
    <w:rsid w:val="008025EB"/>
    <w:rsid w:val="008E51E0"/>
    <w:rsid w:val="00A62774"/>
    <w:rsid w:val="00A86A53"/>
    <w:rsid w:val="00B14771"/>
    <w:rsid w:val="00BA4142"/>
    <w:rsid w:val="00BD3F56"/>
    <w:rsid w:val="00C905F2"/>
    <w:rsid w:val="00CC6F83"/>
    <w:rsid w:val="00D30F02"/>
    <w:rsid w:val="00DF2BA3"/>
    <w:rsid w:val="00F17C35"/>
    <w:rsid w:val="68A24379"/>
    <w:rsid w:val="7290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4402A"/>
  <w15:docId w15:val="{EAC8B44E-20C9-4DDB-B2E0-CD90BE31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30F02"/>
  </w:style>
  <w:style w:type="table" w:styleId="TableGrid">
    <w:name w:val="Table Grid"/>
    <w:basedOn w:val="TableNormal"/>
    <w:uiPriority w:val="39"/>
    <w:rsid w:val="00163126"/>
    <w:rPr>
      <w:rFonts w:asciiTheme="minorHAnsi" w:eastAsiaTheme="minorEastAsia" w:hAnsiTheme="minorHAnsi" w:cstheme="minorBidi"/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163126"/>
  </w:style>
  <w:style w:type="character" w:customStyle="1" w:styleId="value">
    <w:name w:val="value"/>
    <w:basedOn w:val="DefaultParagraphFont"/>
    <w:rsid w:val="00163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91619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6927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9690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4469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9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lsabritop@yahoo.com</cp:lastModifiedBy>
  <cp:revision>2</cp:revision>
  <dcterms:created xsi:type="dcterms:W3CDTF">2024-02-23T15:06:00Z</dcterms:created>
  <dcterms:modified xsi:type="dcterms:W3CDTF">2024-02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58</vt:lpwstr>
  </property>
  <property fmtid="{D5CDD505-2E9C-101B-9397-08002B2CF9AE}" pid="3" name="ICV">
    <vt:lpwstr>5A7C430A0D8944E798B9AEECDBA4E079</vt:lpwstr>
  </property>
  <property fmtid="{D5CDD505-2E9C-101B-9397-08002B2CF9AE}" pid="4" name="GrammarlyDocumentId">
    <vt:lpwstr>59ff7ffded5c1f4ade65e36b9f335b1cea1f96a08af043277d0b4a5aeb112827</vt:lpwstr>
  </property>
</Properties>
</file>